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1FCD7CA7" w:rsidR="00DE23E8" w:rsidRDefault="00654E8F" w:rsidP="00255F4B">
      <w:pPr>
        <w:pStyle w:val="SupplementaryMaterial"/>
        <w:tabs>
          <w:tab w:val="center" w:pos="4888"/>
        </w:tabs>
        <w:spacing w:before="120"/>
      </w:pPr>
      <w:r w:rsidRPr="001549D3">
        <w:t>Supplementary Material</w:t>
      </w:r>
    </w:p>
    <w:p w14:paraId="09788566" w14:textId="77777777" w:rsidR="001F7C14" w:rsidRPr="001F7C14" w:rsidRDefault="001F7C14" w:rsidP="00255F4B">
      <w:pPr>
        <w:spacing w:after="160" w:line="259" w:lineRule="auto"/>
        <w:outlineLvl w:val="0"/>
        <w:rPr>
          <w:rFonts w:eastAsia="Calibri" w:cs="Times New Roman"/>
          <w:bCs/>
          <w:kern w:val="2"/>
          <w:szCs w:val="24"/>
          <w14:ligatures w14:val="standardContextual"/>
        </w:rPr>
      </w:pPr>
      <w:r w:rsidRPr="001F7C14">
        <w:rPr>
          <w:rFonts w:eastAsia="Calibri" w:cs="Times New Roman"/>
          <w:b/>
          <w:bCs/>
          <w:kern w:val="2"/>
          <w:szCs w:val="24"/>
          <w14:ligatures w14:val="standardContextual"/>
        </w:rPr>
        <w:t>Table S1:</w:t>
      </w:r>
      <w:r w:rsidRPr="001F7C14">
        <w:rPr>
          <w:rFonts w:eastAsia="Calibri" w:cs="Times New Roman"/>
          <w:bCs/>
          <w:kern w:val="2"/>
          <w:szCs w:val="24"/>
          <w14:ligatures w14:val="standardContextual"/>
        </w:rPr>
        <w:t xml:space="preserve"> Collection and characteristics of isolates sorted by </w:t>
      </w:r>
      <w:proofErr w:type="gramStart"/>
      <w:r w:rsidRPr="001F7C14">
        <w:rPr>
          <w:rFonts w:eastAsia="Calibri" w:cs="Times New Roman"/>
          <w:bCs/>
          <w:kern w:val="2"/>
          <w:szCs w:val="24"/>
          <w14:ligatures w14:val="standardContextual"/>
        </w:rPr>
        <w:t>source</w:t>
      </w:r>
      <w:proofErr w:type="gramEnd"/>
    </w:p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2507"/>
        <w:gridCol w:w="1173"/>
        <w:gridCol w:w="1350"/>
        <w:gridCol w:w="1520"/>
        <w:gridCol w:w="1243"/>
        <w:gridCol w:w="2007"/>
      </w:tblGrid>
      <w:tr w:rsidR="001F7C14" w:rsidRPr="001F7C14" w14:paraId="0016EAA2" w14:textId="77777777" w:rsidTr="00A75516">
        <w:trPr>
          <w:trHeight w:val="575"/>
          <w:jc w:val="center"/>
        </w:trPr>
        <w:tc>
          <w:tcPr>
            <w:tcW w:w="2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FA25DB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ource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F2102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solate #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B622D3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erotyp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6C6AC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Genetic elements</w:t>
            </w:r>
          </w:p>
        </w:tc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9DE3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Resistance phenotype</w:t>
            </w:r>
          </w:p>
        </w:tc>
        <w:tc>
          <w:tcPr>
            <w:tcW w:w="20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EB01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ub-classification</w:t>
            </w:r>
          </w:p>
        </w:tc>
      </w:tr>
      <w:tr w:rsidR="001F7C14" w:rsidRPr="001F7C14" w14:paraId="4652C905" w14:textId="77777777" w:rsidTr="00A75516">
        <w:trPr>
          <w:trHeight w:val="337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EEC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Bronchoalveolar lavag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BAB9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2DE4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5F4F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B3B80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AA851B2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4B79791B" w14:textId="77777777" w:rsidTr="00A75516">
        <w:trPr>
          <w:trHeight w:val="337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F696D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Tracheal aspirat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6722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56224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6EBF8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B6C36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973686A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7D102D3D" w14:textId="77777777" w:rsidTr="00A75516">
        <w:trPr>
          <w:trHeight w:val="280"/>
          <w:jc w:val="center"/>
        </w:trPr>
        <w:tc>
          <w:tcPr>
            <w:tcW w:w="250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7EF6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Throat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8202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5AE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F90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FA37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  <w:t>1</w:t>
            </w: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64DADC4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BE0AAE0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472B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1FCE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FC75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0237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8D363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  <w:t>1</w:t>
            </w: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1364C4DA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78F931C5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8186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C4C9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AA7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EFD6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EB58F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8C0D6B1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4EB7BC36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73AD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A2A7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D076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2D0C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3FC5D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494E23B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706FAE9A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C481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B0D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9EB3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153A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14049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101E30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5C05BA0A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A3E2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F7A3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1841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4A7C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95D6F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9646865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2D7CB354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EF92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A5AF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75D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6B21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8A300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360A3E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64D7757F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8724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4388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51C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25A9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5A27E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1B982B1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D3F9EF7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387F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4E29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2B2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23EA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4A4B1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5C2F4A3B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75273C26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221E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C63C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CAB9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F26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437A3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AB4622C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281C5CAC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B7BE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D681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F417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EC5C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D707F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25954F0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5B85A007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BF20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0AB3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5516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15A0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88790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  <w:t>2</w:t>
            </w: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97758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629085CE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9056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150F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893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CD8E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A902E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BE16FF3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3049CBA2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A297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C4CCA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D405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A69F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4F846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196C67F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C9F3560" w14:textId="77777777" w:rsidTr="00A75516">
        <w:trPr>
          <w:trHeight w:val="337"/>
          <w:jc w:val="center"/>
        </w:trPr>
        <w:tc>
          <w:tcPr>
            <w:tcW w:w="250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5C2F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Bloo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66C8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6FB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3E46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2DEEE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31EEB4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37E063A0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F706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6FE2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BC0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6E41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D8D26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0D3614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58AFA79D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ABA1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2748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C326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6ACC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20195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57871B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61EE1B7E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E10F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DD94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605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FC4C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FC55A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C6F391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798CBAAA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19F7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E96C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48C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5B10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C58FF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7307887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62E4E99B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213F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5405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2911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400E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42B16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49D557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40D5EE3E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2D9A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5405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7E4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2985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CB572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DBAF04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13EA3E86" w14:textId="77777777" w:rsidTr="00A75516">
        <w:trPr>
          <w:trHeight w:val="337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866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Groin absces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F2CD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8DA4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8DE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6325B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CAAEA46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5059A584" w14:textId="77777777" w:rsidTr="00A75516">
        <w:trPr>
          <w:trHeight w:val="280"/>
          <w:jc w:val="center"/>
        </w:trPr>
        <w:tc>
          <w:tcPr>
            <w:tcW w:w="250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D4BE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Foot ulce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5EA1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2099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59C4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29F84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F26D8D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3462BFF6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FAAF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FBDA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B47F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3E30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 xml:space="preserve">, </w:t>
            </w: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 xml:space="preserve">, </w:t>
            </w: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0A8F9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53459B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3FE9687A" w14:textId="77777777" w:rsidTr="00A75516">
        <w:trPr>
          <w:trHeight w:val="561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B0B3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Right plantar foot woun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4EC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875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E7E1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C7C52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BE3DED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76AF3874" w14:textId="77777777" w:rsidTr="00A75516">
        <w:trPr>
          <w:trHeight w:val="337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DFE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Leg woun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F2A4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6011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5CA7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C6218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6005AFC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03948B10" w14:textId="77777777" w:rsidTr="00A75516">
        <w:trPr>
          <w:trHeight w:val="337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C23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Neck woun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661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427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3849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032E4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71389A7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732440FF" w14:textId="77777777" w:rsidTr="00A75516">
        <w:trPr>
          <w:trHeight w:val="337"/>
          <w:jc w:val="center"/>
        </w:trPr>
        <w:tc>
          <w:tcPr>
            <w:tcW w:w="250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78B8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Perisplenic</w:t>
            </w:r>
            <w:proofErr w:type="spellEnd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 xml:space="preserve"> flui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1768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6F8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DC29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DE648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8C39B2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0A65CF60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E63F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D887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3A1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FCB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21E42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63BACE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32E9DFF0" w14:textId="77777777" w:rsidTr="00A75516">
        <w:trPr>
          <w:trHeight w:val="561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501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lastRenderedPageBreak/>
              <w:t>Sternocleidomastoi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87B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5D0B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2C9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801E6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01A7AE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6980898E" w14:textId="77777777" w:rsidTr="00A75516">
        <w:trPr>
          <w:trHeight w:val="337"/>
          <w:jc w:val="center"/>
        </w:trPr>
        <w:tc>
          <w:tcPr>
            <w:tcW w:w="2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C2D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To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09FD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786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8194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0F91E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25D89E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nvasive</w:t>
            </w:r>
          </w:p>
        </w:tc>
      </w:tr>
      <w:tr w:rsidR="001F7C14" w:rsidRPr="001F7C14" w14:paraId="73C2FDA3" w14:textId="77777777" w:rsidTr="00A75516">
        <w:trPr>
          <w:trHeight w:val="280"/>
          <w:jc w:val="center"/>
        </w:trPr>
        <w:tc>
          <w:tcPr>
            <w:tcW w:w="250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32A0B9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Pregnancy scree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B751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91B3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65F4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73081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009D1D0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DB19537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A8957B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5F65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86E0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1D72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C7366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07EDB5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7FDAB4E6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0B6151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8B2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E221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EE52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E9313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11684A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5EFA54E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45AC97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012C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44B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30EC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2BD05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E3D1A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5B4B899B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5A5517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2270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1171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4A8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2860E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D1A76C7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B29AE91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BEAECE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0365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4CF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39EB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9BADD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69CEA6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169287A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91AB89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8FA8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26A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76FB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05BAC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BDB26B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5F4FBA51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A429CA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14FD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F7B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D31E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C04AC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B008DE0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2251DBD7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0AB9DA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BDC8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A84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C4ED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2A281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A4FCBFF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15139CEE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96B97A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5C59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B4A7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3974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4EA06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36BAE8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3BB0969E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C78242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0209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F500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E944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3A6EC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CB8E185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5875D49B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8EF17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1E8F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37FA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453C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A2E433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D4A975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ommensal</w:t>
            </w:r>
          </w:p>
        </w:tc>
      </w:tr>
      <w:tr w:rsidR="001F7C14" w:rsidRPr="001F7C14" w14:paraId="21408F38" w14:textId="77777777" w:rsidTr="00A75516">
        <w:trPr>
          <w:trHeight w:val="280"/>
          <w:jc w:val="center"/>
        </w:trPr>
        <w:tc>
          <w:tcPr>
            <w:tcW w:w="25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6A15C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Urin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13F9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2543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55DE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5143C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  <w:t>1</w:t>
            </w: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9A24512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53BB5AE5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31C5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38DB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E02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7D12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2F7E7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C145987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0CBD8254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AEEA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1CF3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6347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76C6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56ADF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5BE06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3D094C0D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D83F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D78F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5B54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93F8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68431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0E1AF2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09093D1B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B7633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7172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97B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880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86E12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77D3E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1AFA232E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9F5C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672E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3478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B318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07BFB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152A7BF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0DC7AE3F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24588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605F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DDE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370E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5E6E0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AF2FC0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14613F41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74640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E42C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84C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71192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DA063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F2DA00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68C2D120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46D4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09C9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895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8DBE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79B63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512344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10E072D1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DDA84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D2B4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1C57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23AE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 xml:space="preserve">, </w:t>
            </w: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mef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5B933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62BFEF2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33EFB0EF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A17AC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807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EF2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17F6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D292D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5597523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0D155811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6385E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5014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EAA3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F48C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16F04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0C974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02B3278F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E037A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D35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F8A0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C9D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25EF0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501E9D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45885066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01471B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1AC75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C03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1BA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918E70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62BA0C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06E814EF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81449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0AE5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D31D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F11E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AF89B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643ED01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4243CA0E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77D8F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A26E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47E0F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4DA1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50947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D5CF586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354F20C4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B53A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4FBF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2BD0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B8C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D1B1E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EA32F01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206F0FC1" w14:textId="77777777" w:rsidTr="00A75516">
        <w:trPr>
          <w:trHeight w:val="280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8CC2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CE2E9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F05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52DF1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503A3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S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FD60449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613888DB" w14:textId="77777777" w:rsidTr="00A75516">
        <w:trPr>
          <w:trHeight w:val="337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C318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5271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754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F44A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35B05E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i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BBFF28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6F2A335B" w14:textId="77777777" w:rsidTr="00A75516">
        <w:trPr>
          <w:trHeight w:val="351"/>
          <w:jc w:val="center"/>
        </w:trPr>
        <w:tc>
          <w:tcPr>
            <w:tcW w:w="250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725E7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01C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F40F4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AEAC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proofErr w:type="spellStart"/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ermB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B8FB1D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cMLS</w:t>
            </w:r>
            <w:r w:rsidRPr="001F7C14">
              <w:rPr>
                <w:rFonts w:eastAsia="Calibri" w:cs="Times New Roman"/>
                <w:bCs/>
                <w:kern w:val="2"/>
                <w:szCs w:val="24"/>
                <w:vertAlign w:val="subscript"/>
                <w14:ligatures w14:val="standardContextual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5866053" w14:textId="77777777" w:rsidR="001F7C14" w:rsidRPr="001F7C14" w:rsidRDefault="001F7C14" w:rsidP="001F7C14">
            <w:pPr>
              <w:spacing w:before="0" w:after="0" w:line="259" w:lineRule="auto"/>
              <w:jc w:val="center"/>
              <w:outlineLvl w:val="0"/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kern w:val="2"/>
                <w:szCs w:val="24"/>
                <w14:ligatures w14:val="standardContextual"/>
              </w:rPr>
              <w:t>Other</w:t>
            </w:r>
          </w:p>
        </w:tc>
      </w:tr>
      <w:tr w:rsidR="001F7C14" w:rsidRPr="001F7C14" w14:paraId="136E86C8" w14:textId="77777777" w:rsidTr="00A75516">
        <w:trPr>
          <w:trHeight w:val="56"/>
          <w:jc w:val="center"/>
        </w:trPr>
        <w:tc>
          <w:tcPr>
            <w:tcW w:w="9800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0116C8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  <w:t>1</w:t>
            </w: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Phenotypically resistant to clindamycin by AST</w:t>
            </w:r>
          </w:p>
          <w:p w14:paraId="61D3BFB6" w14:textId="77777777" w:rsidR="001F7C14" w:rsidRPr="001F7C14" w:rsidRDefault="001F7C14" w:rsidP="001F7C14">
            <w:pPr>
              <w:spacing w:before="0" w:after="0" w:line="259" w:lineRule="auto"/>
              <w:outlineLvl w:val="0"/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</w:pP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perscript"/>
                <w14:ligatures w14:val="standardContextual"/>
              </w:rPr>
              <w:t>2</w:t>
            </w: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>Detection of erm(A) by PCR, however isolate is not phenotypically resistant to clindamycin, thus no MLS</w:t>
            </w: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:vertAlign w:val="subscript"/>
                <w14:ligatures w14:val="standardContextual"/>
              </w:rPr>
              <w:t>B</w:t>
            </w:r>
            <w:r w:rsidRPr="001F7C14">
              <w:rPr>
                <w:rFonts w:eastAsia="Calibri" w:cs="Times New Roman"/>
                <w:bCs/>
                <w:i/>
                <w:iCs/>
                <w:kern w:val="2"/>
                <w:szCs w:val="24"/>
                <w14:ligatures w14:val="standardContextual"/>
              </w:rPr>
              <w:t xml:space="preserve"> designation</w:t>
            </w:r>
          </w:p>
        </w:tc>
      </w:tr>
    </w:tbl>
    <w:p w14:paraId="12355C15" w14:textId="77777777" w:rsidR="001F7C14" w:rsidRPr="001F7C14" w:rsidRDefault="001F7C14" w:rsidP="001F7C14">
      <w:pPr>
        <w:spacing w:before="0" w:after="160" w:line="259" w:lineRule="auto"/>
        <w:rPr>
          <w:rFonts w:eastAsia="Calibri" w:cs="Times New Roman"/>
          <w:b/>
          <w:bCs/>
          <w:color w:val="000000"/>
          <w:kern w:val="2"/>
          <w:szCs w:val="24"/>
          <w14:ligatures w14:val="standardContextual"/>
        </w:rPr>
      </w:pPr>
    </w:p>
    <w:sectPr w:rsidR="001F7C14" w:rsidRPr="001F7C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A3F40" w14:textId="77777777" w:rsidR="00401B00" w:rsidRDefault="00401B00" w:rsidP="00117666">
      <w:pPr>
        <w:spacing w:after="0"/>
      </w:pPr>
      <w:r>
        <w:separator/>
      </w:r>
    </w:p>
  </w:endnote>
  <w:endnote w:type="continuationSeparator" w:id="0">
    <w:p w14:paraId="0FF4A9DC" w14:textId="77777777" w:rsidR="00401B00" w:rsidRDefault="00401B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F7C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F7C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64CD6" w14:textId="77777777" w:rsidR="00401B00" w:rsidRDefault="00401B00" w:rsidP="00117666">
      <w:pPr>
        <w:spacing w:after="0"/>
      </w:pPr>
      <w:r>
        <w:separator/>
      </w:r>
    </w:p>
  </w:footnote>
  <w:footnote w:type="continuationSeparator" w:id="0">
    <w:p w14:paraId="7CB45001" w14:textId="77777777" w:rsidR="00401B00" w:rsidRDefault="00401B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F7C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D32D37F" w:rsidR="001F7C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C14"/>
    <w:rsid w:val="00255F4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1B00"/>
    <w:rsid w:val="00447801"/>
    <w:rsid w:val="00452E9C"/>
    <w:rsid w:val="004735C8"/>
    <w:rsid w:val="004961FF"/>
    <w:rsid w:val="00517A89"/>
    <w:rsid w:val="005250F2"/>
    <w:rsid w:val="00566EE1"/>
    <w:rsid w:val="00593EEA"/>
    <w:rsid w:val="005A5EEE"/>
    <w:rsid w:val="006375C7"/>
    <w:rsid w:val="00654E8F"/>
    <w:rsid w:val="00660D05"/>
    <w:rsid w:val="006820B1"/>
    <w:rsid w:val="00686A93"/>
    <w:rsid w:val="006B7D14"/>
    <w:rsid w:val="00701727"/>
    <w:rsid w:val="0070566C"/>
    <w:rsid w:val="00714C50"/>
    <w:rsid w:val="00717F8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63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F7C1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belle Smith</cp:lastModifiedBy>
  <cp:revision>4</cp:revision>
  <cp:lastPrinted>2013-10-03T12:51:00Z</cp:lastPrinted>
  <dcterms:created xsi:type="dcterms:W3CDTF">2025-11-17T16:00:00Z</dcterms:created>
  <dcterms:modified xsi:type="dcterms:W3CDTF">2025-11-21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